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A89" w:rsidRDefault="00A33046" w:rsidP="00114A89">
      <w:pPr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bookmarkStart w:id="0" w:name="_GoBack"/>
      <w:bookmarkEnd w:id="0"/>
      <w:r w:rsidR="00114A89" w:rsidRPr="00114A89">
        <w:rPr>
          <w:b/>
          <w:bCs/>
          <w:lang w:val="en-US"/>
        </w:rPr>
        <w:t xml:space="preserve">. Overview of different chromosomal aberrations comparing tumor tissue and cell subpopulations in relation to constant </w:t>
      </w:r>
      <w:r w:rsidR="00114A89">
        <w:rPr>
          <w:b/>
          <w:bCs/>
          <w:lang w:val="en-US"/>
        </w:rPr>
        <w:t>DNA from blood by SNP array</w:t>
      </w:r>
    </w:p>
    <w:tbl>
      <w:tblPr>
        <w:tblW w:w="13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2746"/>
        <w:gridCol w:w="2980"/>
        <w:gridCol w:w="1492"/>
        <w:gridCol w:w="1297"/>
        <w:gridCol w:w="1297"/>
        <w:gridCol w:w="2033"/>
      </w:tblGrid>
      <w:tr w:rsidR="00114A89" w:rsidRPr="00114A89" w:rsidTr="00114A89">
        <w:trPr>
          <w:trHeight w:val="354"/>
        </w:trPr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</w:t>
            </w:r>
          </w:p>
        </w:tc>
        <w:tc>
          <w:tcPr>
            <w:tcW w:w="2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romosomal aberration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sical position (Mb)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ngth (Mbp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umor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SCs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D133</w:t>
            </w: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CD15</w:t>
            </w:r>
            <w:r w:rsidRPr="00114A8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1p36.33-p36.3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: 849,466 - 3,190,74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2,34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3q21.3-q29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3: 127,540,576 - 197,851,986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70,3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5p15.33-q14.3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: 113,576 - 90,494,267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90,3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7p22.3-q36.3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7: 43,360 - 159,119,707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59,0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9p21.3-p21.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9: 21,293,630 - 30,720,622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9,4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12p13.33-p13.3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2: 296,244 - 8,225,225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7,929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12p13.31-p12.1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2: 8,567,625 - 24,257,552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5,6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12p12.1-q24.32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2: 25,210,123 - 128,011,844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02,802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12q24.32-q24.33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2: 128,486,163 - 133,777,902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,2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Gain 8q24.21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8: 127,949,645 - 130,139,748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2,19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Chr. 3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3: 61,891 - 197,851,986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97,790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Chr. 4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4: 68,345 - 190,957,473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90,889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5q15-q23.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: 93,806,931 - 117,285,77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23,47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74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Chr. 6</w:t>
            </w:r>
          </w:p>
        </w:tc>
        <w:tc>
          <w:tcPr>
            <w:tcW w:w="2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6: 156,974 - 170,919,482</w:t>
            </w:r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170,763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114A89" w:rsidRPr="00114A89" w:rsidTr="00114A89">
        <w:trPr>
          <w:trHeight w:val="295"/>
        </w:trPr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114A89" w:rsidRPr="00114A89" w:rsidTr="00114A89">
        <w:trPr>
          <w:trHeight w:val="31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Loss 9p21.3-p21.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9: 21,178,270 - 26,571,28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5,3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A89" w:rsidRPr="00114A89" w:rsidRDefault="00114A89" w:rsidP="00114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14A89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</w:tbl>
    <w:p w:rsidR="00114A89" w:rsidRPr="007575D0" w:rsidRDefault="007575D0" w:rsidP="00114A89">
      <w:pPr>
        <w:rPr>
          <w:lang w:val="en-US"/>
        </w:rPr>
      </w:pPr>
      <w:r w:rsidRPr="007575D0">
        <w:rPr>
          <w:lang w:val="en-US"/>
        </w:rPr>
        <w:lastRenderedPageBreak/>
        <w:t>Legend:</w:t>
      </w:r>
    </w:p>
    <w:p w:rsidR="007575D0" w:rsidRPr="007575D0" w:rsidRDefault="007575D0" w:rsidP="00114A89">
      <w:pPr>
        <w:rPr>
          <w:lang w:val="en-US"/>
        </w:rPr>
      </w:pPr>
      <w:proofErr w:type="gramStart"/>
      <w:r w:rsidRPr="007575D0">
        <w:rPr>
          <w:lang w:val="en-US"/>
        </w:rPr>
        <w:t>+:</w:t>
      </w:r>
      <w:proofErr w:type="gramEnd"/>
      <w:r w:rsidRPr="007575D0">
        <w:rPr>
          <w:lang w:val="en-US"/>
        </w:rPr>
        <w:t xml:space="preserve"> aberration detected</w:t>
      </w:r>
    </w:p>
    <w:p w:rsidR="007575D0" w:rsidRPr="007575D0" w:rsidRDefault="007575D0" w:rsidP="00114A89">
      <w:pPr>
        <w:rPr>
          <w:lang w:val="en-US"/>
        </w:rPr>
      </w:pPr>
      <w:r w:rsidRPr="007575D0">
        <w:rPr>
          <w:lang w:val="en-US"/>
        </w:rPr>
        <w:t>-: no aberration detected</w:t>
      </w:r>
    </w:p>
    <w:sectPr w:rsidR="007575D0" w:rsidRPr="007575D0" w:rsidSect="00114A89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89"/>
    <w:rsid w:val="00114A89"/>
    <w:rsid w:val="003D1859"/>
    <w:rsid w:val="007575D0"/>
    <w:rsid w:val="00A33046"/>
    <w:rsid w:val="00D6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0611D"/>
  <w15:chartTrackingRefBased/>
  <w15:docId w15:val="{AA1C3772-C575-4178-AC27-A0251155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2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born, Marco</dc:creator>
  <cp:keywords/>
  <dc:description/>
  <cp:lastModifiedBy>Wallenborn, Marco</cp:lastModifiedBy>
  <cp:revision>5</cp:revision>
  <dcterms:created xsi:type="dcterms:W3CDTF">2019-12-18T08:06:00Z</dcterms:created>
  <dcterms:modified xsi:type="dcterms:W3CDTF">2020-04-30T11:23:00Z</dcterms:modified>
</cp:coreProperties>
</file>